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137F4" w14:textId="77777777" w:rsidR="00C24452" w:rsidRPr="00AA5442" w:rsidRDefault="00532F3A" w:rsidP="00F31F7F">
      <w:pPr>
        <w:jc w:val="left"/>
        <w:outlineLvl w:val="0"/>
        <w:rPr>
          <w:rFonts w:ascii="Times New Roman" w:hAnsi="Times New Roman" w:cs="Times New Roman"/>
          <w:b/>
          <w:sz w:val="28"/>
          <w:szCs w:val="28"/>
        </w:rPr>
      </w:pPr>
      <w:bookmarkStart w:id="0" w:name="OLE_LINK84"/>
      <w:bookmarkStart w:id="1" w:name="OLE_LINK85"/>
      <w:r w:rsidRPr="00AA5442">
        <w:rPr>
          <w:rFonts w:ascii="Times New Roman" w:hAnsi="Times New Roman" w:cs="Times New Roman"/>
          <w:b/>
          <w:sz w:val="28"/>
          <w:szCs w:val="28"/>
        </w:rPr>
        <w:t xml:space="preserve">Questionnaire 1: </w:t>
      </w:r>
      <w:bookmarkStart w:id="2" w:name="OLE_LINK52"/>
      <w:bookmarkStart w:id="3" w:name="OLE_LINK53"/>
      <w:r w:rsidRPr="00AA5442">
        <w:rPr>
          <w:rFonts w:ascii="Times New Roman" w:hAnsi="Times New Roman" w:cs="Times New Roman"/>
          <w:b/>
          <w:sz w:val="28"/>
          <w:szCs w:val="28"/>
        </w:rPr>
        <w:t>Awareness Rate of Hypertension Knowledge scale</w:t>
      </w:r>
      <w:bookmarkEnd w:id="2"/>
      <w:bookmarkEnd w:id="3"/>
    </w:p>
    <w:bookmarkEnd w:id="0"/>
    <w:bookmarkEnd w:id="1"/>
    <w:p w14:paraId="29EC3F31" w14:textId="77777777" w:rsidR="00532F3A" w:rsidRDefault="00532F3A" w:rsidP="006D5B4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 w:rsidRPr="00532F3A">
        <w:rPr>
          <w:rFonts w:ascii="Times New Roman" w:hAnsi="Times New Roman" w:cs="Times New Roman" w:hint="eastAsia"/>
        </w:rPr>
        <w:t>What</w:t>
      </w:r>
      <w:r w:rsidRPr="00532F3A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s </w:t>
      </w:r>
      <w:r w:rsidRPr="00532F3A">
        <w:rPr>
          <w:rFonts w:ascii="Times New Roman" w:hAnsi="Times New Roman" w:cs="Times New Roman"/>
        </w:rPr>
        <w:t>the diagnostic criteria for hypertension?</w:t>
      </w:r>
    </w:p>
    <w:p w14:paraId="1BCB93F7" w14:textId="2D4BF3A5" w:rsidR="004771F2" w:rsidRDefault="004771F2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50/100 mmHg</w:t>
      </w:r>
    </w:p>
    <w:p w14:paraId="6BF83D13" w14:textId="7A250DEA" w:rsidR="004771F2" w:rsidRDefault="004771F2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40/90 mmHg</w:t>
      </w:r>
    </w:p>
    <w:p w14:paraId="55CED097" w14:textId="10712602" w:rsidR="004771F2" w:rsidRDefault="004771F2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30/80 mmHg</w:t>
      </w:r>
    </w:p>
    <w:p w14:paraId="7A93BAC6" w14:textId="2A6D1EA6" w:rsidR="004771F2" w:rsidRDefault="004771F2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30/90 mmHg</w:t>
      </w:r>
    </w:p>
    <w:p w14:paraId="5FCBD9BD" w14:textId="21544ABD" w:rsidR="004771F2" w:rsidRPr="00532F3A" w:rsidRDefault="004771F2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d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know</w:t>
      </w:r>
    </w:p>
    <w:p w14:paraId="67411370" w14:textId="79B5FCBF" w:rsidR="00532F3A" w:rsidRDefault="004771F2" w:rsidP="006D5B4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s hypertension a lifelong disease?</w:t>
      </w:r>
    </w:p>
    <w:p w14:paraId="42420491" w14:textId="23700F1A" w:rsidR="004771F2" w:rsidRDefault="004771F2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es, it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 incurable but can be controlled</w:t>
      </w:r>
    </w:p>
    <w:p w14:paraId="4B80B36C" w14:textId="2848D237" w:rsidR="004771F2" w:rsidRDefault="004771F2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, it can be cured</w:t>
      </w:r>
    </w:p>
    <w:p w14:paraId="1D001C42" w14:textId="6CA54817" w:rsidR="004771F2" w:rsidRDefault="004771F2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d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know</w:t>
      </w:r>
    </w:p>
    <w:p w14:paraId="39C4031C" w14:textId="47298FFE" w:rsidR="004771F2" w:rsidRDefault="004771F2" w:rsidP="006D5B4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hich of the following factors do you think are related to hypertension? (multiple choice)</w:t>
      </w:r>
    </w:p>
    <w:p w14:paraId="2FB829D5" w14:textId="46303198" w:rsidR="004771F2" w:rsidRDefault="004771F2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>verweight or obesity</w:t>
      </w:r>
    </w:p>
    <w:p w14:paraId="0FEE5B45" w14:textId="166E23A1" w:rsidR="004771F2" w:rsidRDefault="004771F2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eredity</w:t>
      </w:r>
    </w:p>
    <w:p w14:paraId="41EB71A8" w14:textId="2A5E28ED" w:rsidR="004771F2" w:rsidRDefault="004771F2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moking and drinking</w:t>
      </w:r>
    </w:p>
    <w:p w14:paraId="668F813F" w14:textId="6AC9EC97" w:rsidR="004771F2" w:rsidRDefault="004771F2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oo much salt intake</w:t>
      </w:r>
    </w:p>
    <w:p w14:paraId="477EE953" w14:textId="6E45018D" w:rsidR="004771F2" w:rsidRDefault="004771F2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d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know</w:t>
      </w:r>
    </w:p>
    <w:p w14:paraId="458A860A" w14:textId="1B8D1D7C" w:rsidR="004771F2" w:rsidRDefault="004771F2" w:rsidP="006D5B4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f hypertension is not well controlled, which of the following diseases will it result in? (</w:t>
      </w:r>
      <w:bookmarkStart w:id="4" w:name="OLE_LINK3"/>
      <w:bookmarkStart w:id="5" w:name="OLE_LINK4"/>
      <w:r>
        <w:rPr>
          <w:rFonts w:ascii="Times New Roman" w:hAnsi="Times New Roman" w:cs="Times New Roman" w:hint="eastAsia"/>
        </w:rPr>
        <w:t xml:space="preserve">multiple </w:t>
      </w:r>
      <w:r w:rsidR="00A93D9E">
        <w:rPr>
          <w:rFonts w:ascii="Times New Roman" w:hAnsi="Times New Roman" w:cs="Times New Roman" w:hint="eastAsia"/>
        </w:rPr>
        <w:t>answers</w:t>
      </w:r>
      <w:bookmarkEnd w:id="4"/>
      <w:bookmarkEnd w:id="5"/>
      <w:r>
        <w:rPr>
          <w:rFonts w:ascii="Times New Roman" w:hAnsi="Times New Roman" w:cs="Times New Roman" w:hint="eastAsia"/>
        </w:rPr>
        <w:t>)</w:t>
      </w:r>
    </w:p>
    <w:p w14:paraId="685968D8" w14:textId="106FB125" w:rsidR="004771F2" w:rsidRDefault="00BC5FB8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oronary heart disease</w:t>
      </w:r>
    </w:p>
    <w:p w14:paraId="0B6A84A7" w14:textId="52D404AA" w:rsidR="00BC5FB8" w:rsidRDefault="00BC5FB8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troke</w:t>
      </w:r>
    </w:p>
    <w:p w14:paraId="27EB8DF1" w14:textId="72BB47C2" w:rsidR="00BC5FB8" w:rsidRDefault="00BC5FB8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enal insufficiency</w:t>
      </w:r>
    </w:p>
    <w:p w14:paraId="5397699B" w14:textId="39AD0C25" w:rsidR="00BC5FB8" w:rsidRDefault="00BC5FB8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ypertension will not result in any other disease</w:t>
      </w:r>
    </w:p>
    <w:p w14:paraId="61B6B790" w14:textId="2FB67F6B" w:rsidR="00BC5FB8" w:rsidRDefault="00BC5FB8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d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know</w:t>
      </w:r>
    </w:p>
    <w:p w14:paraId="6B821226" w14:textId="23989977" w:rsidR="00BC5FB8" w:rsidRDefault="00BC5FB8" w:rsidP="006D5B4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ow to prevent hypertension? (</w:t>
      </w:r>
      <w:r w:rsidR="00A93D9E">
        <w:rPr>
          <w:rFonts w:ascii="Times New Roman" w:hAnsi="Times New Roman" w:cs="Times New Roman" w:hint="eastAsia"/>
        </w:rPr>
        <w:t xml:space="preserve">multiple </w:t>
      </w:r>
      <w:r w:rsidR="00A93D9E">
        <w:rPr>
          <w:rFonts w:ascii="Times New Roman" w:hAnsi="Times New Roman" w:cs="Times New Roman"/>
        </w:rPr>
        <w:t>answers</w:t>
      </w:r>
      <w:r>
        <w:rPr>
          <w:rFonts w:ascii="Times New Roman" w:hAnsi="Times New Roman" w:cs="Times New Roman" w:hint="eastAsia"/>
        </w:rPr>
        <w:t>)</w:t>
      </w:r>
    </w:p>
    <w:p w14:paraId="77FF3602" w14:textId="6216925C" w:rsidR="00BC5FB8" w:rsidRDefault="00BC5FB8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>ow-salt diet</w:t>
      </w:r>
    </w:p>
    <w:p w14:paraId="1A0C39EA" w14:textId="65A5AF70" w:rsidR="00BC5FB8" w:rsidRDefault="00BC5FB8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 w:hint="eastAsia"/>
        </w:rPr>
        <w:t>xercise</w:t>
      </w:r>
    </w:p>
    <w:p w14:paraId="16F9B0C9" w14:textId="5D9A740F" w:rsidR="00BC5FB8" w:rsidRDefault="00BC5FB8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ontrol body weight</w:t>
      </w:r>
    </w:p>
    <w:p w14:paraId="6D43D049" w14:textId="346A7FD3" w:rsidR="00BC5FB8" w:rsidRDefault="00BC5FB8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moking cessation</w:t>
      </w:r>
    </w:p>
    <w:p w14:paraId="274C47C8" w14:textId="6DEBDE9A" w:rsidR="00BC5FB8" w:rsidRDefault="00BC5FB8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 w:hint="eastAsia"/>
        </w:rPr>
        <w:t xml:space="preserve">uit </w:t>
      </w:r>
      <w:r w:rsidR="002A14DA">
        <w:rPr>
          <w:rFonts w:ascii="Times New Roman" w:hAnsi="Times New Roman" w:cs="Times New Roman" w:hint="eastAsia"/>
        </w:rPr>
        <w:t>alcohol</w:t>
      </w:r>
    </w:p>
    <w:p w14:paraId="0A800FD4" w14:textId="513D2D26" w:rsidR="002A14DA" w:rsidRDefault="002A14DA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 w:hint="eastAsia"/>
        </w:rPr>
        <w:t>eep psychological balance</w:t>
      </w:r>
    </w:p>
    <w:p w14:paraId="30EB62E1" w14:textId="21F97A0F" w:rsidR="002A14DA" w:rsidRDefault="002A14DA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d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know</w:t>
      </w:r>
    </w:p>
    <w:p w14:paraId="377F1947" w14:textId="10745D90" w:rsidR="002A14DA" w:rsidRDefault="002A14DA" w:rsidP="006D5B4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What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 the daily salt intake recommendation?</w:t>
      </w:r>
    </w:p>
    <w:p w14:paraId="1E4321CC" w14:textId="45347B49" w:rsidR="002A14DA" w:rsidRDefault="002A14DA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0 g</w:t>
      </w:r>
    </w:p>
    <w:p w14:paraId="5B36179B" w14:textId="55F7E1FF" w:rsidR="002A14DA" w:rsidRDefault="002A14DA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8 g</w:t>
      </w:r>
    </w:p>
    <w:p w14:paraId="096A8188" w14:textId="7263A07F" w:rsidR="002A14DA" w:rsidRDefault="002A14DA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 g</w:t>
      </w:r>
    </w:p>
    <w:p w14:paraId="21A5D831" w14:textId="72205BFA" w:rsidR="002A14DA" w:rsidRDefault="002A14DA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 g</w:t>
      </w:r>
    </w:p>
    <w:p w14:paraId="73111A06" w14:textId="57EB72D0" w:rsidR="002A14DA" w:rsidRDefault="002A14DA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d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know</w:t>
      </w:r>
    </w:p>
    <w:p w14:paraId="6D470082" w14:textId="6B491AD0" w:rsidR="002A14DA" w:rsidRDefault="002A14DA" w:rsidP="006D5B4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o you think a hypertensive patient should keep taking medicine when his/her blood pressure is well controlled?</w:t>
      </w:r>
    </w:p>
    <w:p w14:paraId="6E968D94" w14:textId="264CECA8" w:rsidR="002A14DA" w:rsidRDefault="002A14DA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es, he/she must insist on m</w:t>
      </w:r>
      <w:bookmarkStart w:id="6" w:name="_GoBack"/>
      <w:bookmarkEnd w:id="6"/>
      <w:r>
        <w:rPr>
          <w:rFonts w:ascii="Times New Roman" w:hAnsi="Times New Roman" w:cs="Times New Roman" w:hint="eastAsia"/>
        </w:rPr>
        <w:t>edication</w:t>
      </w:r>
    </w:p>
    <w:p w14:paraId="43C98DAD" w14:textId="0B812DD6" w:rsidR="002A14DA" w:rsidRDefault="002A14DA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, he/she only need to take medicine when the blood pressure is not well controlled</w:t>
      </w:r>
    </w:p>
    <w:p w14:paraId="701FB575" w14:textId="32C88FAD" w:rsidR="002A14DA" w:rsidRDefault="002A14DA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d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know</w:t>
      </w:r>
    </w:p>
    <w:p w14:paraId="74426924" w14:textId="5AE8EF67" w:rsidR="002A14DA" w:rsidRDefault="002A14DA" w:rsidP="006D5B4A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o you think the blood pressure of a hypertensive patient should fall as low as possible?</w:t>
      </w:r>
    </w:p>
    <w:p w14:paraId="533CB497" w14:textId="714D8E28" w:rsidR="002A14DA" w:rsidRDefault="002A14DA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Yes, 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>f cause as low as possible</w:t>
      </w:r>
    </w:p>
    <w:p w14:paraId="2F67574E" w14:textId="52669883" w:rsidR="002A14DA" w:rsidRDefault="002A14DA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, it depends on age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degree of organ damage</w:t>
      </w:r>
    </w:p>
    <w:p w14:paraId="4BA9F69C" w14:textId="7031870A" w:rsidR="002A14DA" w:rsidRPr="002A14DA" w:rsidRDefault="002A14DA" w:rsidP="006D5B4A">
      <w:pPr>
        <w:pStyle w:val="a3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d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t know</w:t>
      </w:r>
    </w:p>
    <w:p w14:paraId="401639DC" w14:textId="77777777" w:rsidR="00BC5FB8" w:rsidRDefault="00BC5FB8" w:rsidP="006D5B4A">
      <w:pPr>
        <w:jc w:val="left"/>
        <w:rPr>
          <w:rFonts w:ascii="Times New Roman" w:hAnsi="Times New Roman" w:cs="Times New Roman"/>
        </w:rPr>
      </w:pPr>
    </w:p>
    <w:p w14:paraId="1B09B034" w14:textId="140382B1" w:rsidR="00AA5442" w:rsidRPr="00AA5442" w:rsidRDefault="00AA5442" w:rsidP="00F31F7F">
      <w:pPr>
        <w:jc w:val="left"/>
        <w:outlineLvl w:val="0"/>
        <w:rPr>
          <w:rFonts w:ascii="Times New Roman" w:hAnsi="Times New Roman" w:cs="Times New Roman"/>
          <w:b/>
          <w:sz w:val="28"/>
          <w:szCs w:val="28"/>
        </w:rPr>
      </w:pPr>
      <w:bookmarkStart w:id="7" w:name="OLE_LINK88"/>
      <w:bookmarkStart w:id="8" w:name="OLE_LINK89"/>
      <w:r>
        <w:rPr>
          <w:rFonts w:ascii="Times New Roman" w:hAnsi="Times New Roman" w:cs="Times New Roman"/>
          <w:b/>
          <w:sz w:val="28"/>
          <w:szCs w:val="28"/>
        </w:rPr>
        <w:t>Questionnaire 2</w:t>
      </w:r>
      <w:r w:rsidRPr="00AA5442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4D7124">
        <w:rPr>
          <w:rFonts w:ascii="Times New Roman" w:hAnsi="Times New Roman" w:cs="Times New Roman" w:hint="eastAsia"/>
          <w:b/>
          <w:sz w:val="28"/>
          <w:szCs w:val="28"/>
        </w:rPr>
        <w:t xml:space="preserve">Compliance of Hypertensive Patients </w:t>
      </w:r>
      <w:r w:rsidRPr="00AA5442">
        <w:rPr>
          <w:rFonts w:ascii="Times New Roman" w:hAnsi="Times New Roman" w:cs="Times New Roman"/>
          <w:b/>
          <w:sz w:val="28"/>
          <w:szCs w:val="28"/>
        </w:rPr>
        <w:t>scale</w:t>
      </w:r>
      <w:bookmarkEnd w:id="7"/>
      <w:bookmarkEnd w:id="8"/>
    </w:p>
    <w:p w14:paraId="48A2725A" w14:textId="580ED76C" w:rsidR="00AA5442" w:rsidRDefault="004D7124" w:rsidP="006D5B4A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bookmarkStart w:id="9" w:name="OLE_LINK90"/>
      <w:bookmarkStart w:id="10" w:name="OLE_LINK91"/>
      <w:r>
        <w:rPr>
          <w:rFonts w:ascii="Times New Roman" w:hAnsi="Times New Roman" w:cs="Times New Roman" w:hint="eastAsia"/>
        </w:rPr>
        <w:t>For hypertension self-</w:t>
      </w:r>
      <w:r w:rsidR="003A6B7F">
        <w:rPr>
          <w:rFonts w:ascii="Times New Roman" w:hAnsi="Times New Roman" w:cs="Times New Roman" w:hint="eastAsia"/>
        </w:rPr>
        <w:t>management, I have a clear goal</w:t>
      </w:r>
    </w:p>
    <w:p w14:paraId="722FBDB5" w14:textId="5042CE02" w:rsidR="004D7124" w:rsidRDefault="004D7124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bookmarkStart w:id="11" w:name="OLE_LINK86"/>
      <w:bookmarkStart w:id="12" w:name="OLE_LINK87"/>
      <w:r>
        <w:rPr>
          <w:rFonts w:ascii="Times New Roman" w:hAnsi="Times New Roman" w:cs="Times New Roman" w:hint="eastAsia"/>
        </w:rPr>
        <w:t>Strongly agree</w:t>
      </w:r>
    </w:p>
    <w:p w14:paraId="54580849" w14:textId="6A0324C3" w:rsidR="004D7124" w:rsidRDefault="004D7124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2DE5F560" w14:textId="23E15EF8" w:rsidR="004D7124" w:rsidRDefault="004D7124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15A63239" w14:textId="15F62C3A" w:rsidR="004D7124" w:rsidRDefault="004D7124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bookmarkEnd w:id="9"/>
    <w:bookmarkEnd w:id="10"/>
    <w:bookmarkEnd w:id="11"/>
    <w:bookmarkEnd w:id="12"/>
    <w:p w14:paraId="180514A8" w14:textId="038B1754" w:rsidR="004D7124" w:rsidRDefault="004D7124" w:rsidP="006D5B4A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am willing to develop and execute the hypertension self-man</w:t>
      </w:r>
      <w:r w:rsidR="003A6B7F">
        <w:rPr>
          <w:rFonts w:ascii="Times New Roman" w:hAnsi="Times New Roman" w:cs="Times New Roman" w:hint="eastAsia"/>
        </w:rPr>
        <w:t>agement plan along with doctors</w:t>
      </w:r>
    </w:p>
    <w:p w14:paraId="58351036" w14:textId="77777777" w:rsidR="004D7124" w:rsidRDefault="004D7124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06BBC3FD" w14:textId="77777777" w:rsidR="004D7124" w:rsidRDefault="004D7124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6C5A7AD4" w14:textId="77777777" w:rsidR="004D7124" w:rsidRDefault="004D7124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200B7395" w14:textId="01F54ECE" w:rsidR="004D7124" w:rsidRDefault="004D7124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3ADCDBF3" w14:textId="7517DABA" w:rsidR="004D7124" w:rsidRDefault="004D7124" w:rsidP="006D5B4A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have a positive attitude toward hypertension treatment</w:t>
      </w:r>
    </w:p>
    <w:p w14:paraId="2F2F0C01" w14:textId="77777777" w:rsidR="004D7124" w:rsidRDefault="004D7124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3AEC54B6" w14:textId="77777777" w:rsidR="004D7124" w:rsidRDefault="004D7124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177A957F" w14:textId="77777777" w:rsidR="004D7124" w:rsidRDefault="004D7124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Disagree</w:t>
      </w:r>
    </w:p>
    <w:p w14:paraId="45EECC13" w14:textId="1ECF2377" w:rsidR="004D7124" w:rsidRDefault="004D7124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0B90481A" w14:textId="17A483F2" w:rsidR="004D7124" w:rsidRDefault="00554A37" w:rsidP="006D5B4A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 am willing to change </w:t>
      </w:r>
      <w:r>
        <w:rPr>
          <w:rFonts w:ascii="Times New Roman" w:hAnsi="Times New Roman" w:cs="Times New Roman"/>
        </w:rPr>
        <w:t>unhealthy</w:t>
      </w:r>
      <w:r>
        <w:rPr>
          <w:rFonts w:ascii="Times New Roman" w:hAnsi="Times New Roman" w:cs="Times New Roman" w:hint="eastAsia"/>
        </w:rPr>
        <w:t xml:space="preserve"> </w:t>
      </w:r>
      <w:r w:rsidR="003A6B7F">
        <w:rPr>
          <w:rFonts w:ascii="Times New Roman" w:hAnsi="Times New Roman" w:cs="Times New Roman" w:hint="eastAsia"/>
        </w:rPr>
        <w:t>lifestyle</w:t>
      </w:r>
    </w:p>
    <w:p w14:paraId="67817BF7" w14:textId="77777777" w:rsidR="00554A37" w:rsidRDefault="00554A37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6D7D9269" w14:textId="77777777" w:rsidR="00554A37" w:rsidRDefault="00554A37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0566C4A1" w14:textId="77777777" w:rsidR="00554A37" w:rsidRDefault="00554A37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70F762B4" w14:textId="1DDE8823" w:rsidR="00554A37" w:rsidRDefault="00554A37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7D1955D7" w14:textId="0158FE06" w:rsidR="00554A37" w:rsidRDefault="003A6B7F" w:rsidP="006D5B4A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am willing to obey low fat diet</w:t>
      </w:r>
    </w:p>
    <w:p w14:paraId="4E15CEA5" w14:textId="77777777" w:rsidR="003A6B7F" w:rsidRDefault="003A6B7F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35A57F10" w14:textId="77777777" w:rsidR="003A6B7F" w:rsidRDefault="003A6B7F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29085611" w14:textId="77777777" w:rsidR="003A6B7F" w:rsidRDefault="003A6B7F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233347DF" w14:textId="5C839BE0" w:rsidR="003A6B7F" w:rsidRDefault="003A6B7F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3FFFD783" w14:textId="51AD184E" w:rsidR="003A6B7F" w:rsidRDefault="003A6B7F" w:rsidP="006D5B4A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am willing to obey low salt diet</w:t>
      </w:r>
    </w:p>
    <w:p w14:paraId="788A55F4" w14:textId="77777777" w:rsidR="003A6B7F" w:rsidRDefault="003A6B7F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6E1067E0" w14:textId="77777777" w:rsidR="003A6B7F" w:rsidRDefault="003A6B7F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066DEE7F" w14:textId="77777777" w:rsidR="003A6B7F" w:rsidRDefault="003A6B7F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54FB8F16" w14:textId="6894EFC7" w:rsidR="003A6B7F" w:rsidRDefault="003A6B7F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34BF9CBB" w14:textId="4DC6A798" w:rsidR="003A6B7F" w:rsidRDefault="003A6B7F" w:rsidP="006D5B4A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am willing to take exercise</w:t>
      </w:r>
    </w:p>
    <w:p w14:paraId="591850A1" w14:textId="77777777" w:rsidR="003A6B7F" w:rsidRDefault="003A6B7F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14DA053C" w14:textId="77777777" w:rsidR="003A6B7F" w:rsidRDefault="003A6B7F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0B0792FC" w14:textId="77777777" w:rsidR="003A6B7F" w:rsidRDefault="003A6B7F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35EC8568" w14:textId="48D19078" w:rsidR="003A6B7F" w:rsidRDefault="003A6B7F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2AA0164D" w14:textId="3C2C40E3" w:rsidR="003A6B7F" w:rsidRDefault="003A6B7F" w:rsidP="006D5B4A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am willing to monitor my blood pressure according doctors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 instruction</w:t>
      </w:r>
    </w:p>
    <w:p w14:paraId="552D8218" w14:textId="77777777" w:rsidR="006D5B4A" w:rsidRDefault="006D5B4A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4DE4B074" w14:textId="77777777" w:rsidR="006D5B4A" w:rsidRDefault="006D5B4A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595234E5" w14:textId="77777777" w:rsidR="006D5B4A" w:rsidRDefault="006D5B4A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6402A980" w14:textId="191F70C2" w:rsidR="006D5B4A" w:rsidRDefault="006D5B4A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66357F77" w14:textId="07DDD592" w:rsidR="006D5B4A" w:rsidRDefault="006D5B4A" w:rsidP="006D5B4A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am willing to quit smoking</w:t>
      </w:r>
    </w:p>
    <w:p w14:paraId="6456F31D" w14:textId="77777777" w:rsidR="006D5B4A" w:rsidRDefault="006D5B4A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76B99EC3" w14:textId="77777777" w:rsidR="006D5B4A" w:rsidRDefault="006D5B4A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4A0C8903" w14:textId="77777777" w:rsidR="006D5B4A" w:rsidRDefault="006D5B4A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2D67F2E4" w14:textId="4F7E73FF" w:rsidR="006D5B4A" w:rsidRDefault="006D5B4A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4134EBA2" w14:textId="116A1241" w:rsidR="006D5B4A" w:rsidRDefault="006D5B4A" w:rsidP="006D5B4A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am willing to insist on taking medicine</w:t>
      </w:r>
    </w:p>
    <w:p w14:paraId="2D4B0787" w14:textId="77777777" w:rsidR="006D5B4A" w:rsidRDefault="006D5B4A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trongly agree</w:t>
      </w:r>
    </w:p>
    <w:p w14:paraId="326C9D8F" w14:textId="77777777" w:rsidR="006D5B4A" w:rsidRDefault="006D5B4A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0BE556C9" w14:textId="77777777" w:rsidR="006D5B4A" w:rsidRDefault="006D5B4A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26407235" w14:textId="750705E5" w:rsidR="006D5B4A" w:rsidRDefault="006D5B4A" w:rsidP="006D5B4A">
      <w:pPr>
        <w:pStyle w:val="a3"/>
        <w:numPr>
          <w:ilvl w:val="1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297A0D6A" w14:textId="77777777" w:rsidR="006D5B4A" w:rsidRDefault="006D5B4A" w:rsidP="006D5B4A">
      <w:pPr>
        <w:jc w:val="left"/>
        <w:rPr>
          <w:rFonts w:ascii="Times New Roman" w:hAnsi="Times New Roman" w:cs="Times New Roman"/>
        </w:rPr>
      </w:pPr>
    </w:p>
    <w:p w14:paraId="2AB17BC4" w14:textId="066F5FF7" w:rsidR="00F31F7F" w:rsidRDefault="006D5B4A" w:rsidP="00F31F7F">
      <w:pPr>
        <w:jc w:val="left"/>
        <w:outlineLvl w:val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Questionnaire 3</w:t>
      </w:r>
      <w:r w:rsidRPr="00AA5442">
        <w:rPr>
          <w:rFonts w:ascii="Times New Roman" w:hAnsi="Times New Roman" w:cs="Times New Roman"/>
          <w:b/>
          <w:sz w:val="28"/>
          <w:szCs w:val="28"/>
        </w:rPr>
        <w:t xml:space="preserve">: </w:t>
      </w:r>
      <w:r>
        <w:rPr>
          <w:rFonts w:ascii="Times New Roman" w:hAnsi="Times New Roman" w:cs="Times New Roman" w:hint="eastAsia"/>
          <w:b/>
          <w:sz w:val="28"/>
          <w:szCs w:val="28"/>
        </w:rPr>
        <w:t>Patients</w:t>
      </w:r>
      <w:r>
        <w:rPr>
          <w:rFonts w:ascii="Times New Roman" w:hAnsi="Times New Roman" w:cs="Times New Roman"/>
          <w:b/>
          <w:sz w:val="28"/>
          <w:szCs w:val="28"/>
        </w:rPr>
        <w:t>’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acceptance of smartphone health technology for hypertension management </w:t>
      </w:r>
      <w:r w:rsidRPr="00AA5442">
        <w:rPr>
          <w:rFonts w:ascii="Times New Roman" w:hAnsi="Times New Roman" w:cs="Times New Roman"/>
          <w:b/>
          <w:sz w:val="28"/>
          <w:szCs w:val="28"/>
        </w:rPr>
        <w:t>scale</w:t>
      </w:r>
    </w:p>
    <w:p w14:paraId="6893F212" w14:textId="3192BDC9" w:rsidR="00F31F7F" w:rsidRPr="00F31F7F" w:rsidRDefault="003A721D" w:rsidP="00F31F7F">
      <w:pPr>
        <w:pStyle w:val="a3"/>
        <w:numPr>
          <w:ilvl w:val="0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often use mobile apps</w:t>
      </w:r>
    </w:p>
    <w:p w14:paraId="0EBA7EC6" w14:textId="77777777" w:rsidR="00F31F7F" w:rsidRDefault="00F31F7F" w:rsidP="00F31F7F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bookmarkStart w:id="13" w:name="OLE_LINK92"/>
      <w:bookmarkStart w:id="14" w:name="OLE_LINK93"/>
      <w:r>
        <w:rPr>
          <w:rFonts w:ascii="Times New Roman" w:hAnsi="Times New Roman" w:cs="Times New Roman" w:hint="eastAsia"/>
        </w:rPr>
        <w:t>Strongly agree</w:t>
      </w:r>
    </w:p>
    <w:p w14:paraId="239E2A6D" w14:textId="77777777" w:rsidR="00F31F7F" w:rsidRDefault="00F31F7F" w:rsidP="00F31F7F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3C357926" w14:textId="0E4E6FCA" w:rsidR="00F31F7F" w:rsidRDefault="0010422C" w:rsidP="00F31F7F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ut</w:t>
      </w:r>
      <w:r w:rsidR="00F31F7F">
        <w:rPr>
          <w:rFonts w:ascii="Times New Roman" w:hAnsi="Times New Roman" w:cs="Times New Roman" w:hint="eastAsia"/>
        </w:rPr>
        <w:t>ral</w:t>
      </w:r>
    </w:p>
    <w:p w14:paraId="05CE6FCB" w14:textId="77777777" w:rsidR="00F31F7F" w:rsidRDefault="00F31F7F" w:rsidP="00F31F7F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5BA36A34" w14:textId="77777777" w:rsidR="00F31F7F" w:rsidRDefault="00F31F7F" w:rsidP="00F31F7F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bookmarkEnd w:id="13"/>
    <w:bookmarkEnd w:id="14"/>
    <w:p w14:paraId="1BC3A8F5" w14:textId="1E1D14D2" w:rsidR="00F31F7F" w:rsidRDefault="003A721D" w:rsidP="00F31F7F">
      <w:pPr>
        <w:pStyle w:val="a3"/>
        <w:numPr>
          <w:ilvl w:val="0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use smartphone to search health information on the Web</w:t>
      </w:r>
    </w:p>
    <w:p w14:paraId="5CB48EA2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15D0CE98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06926CB9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utral</w:t>
      </w:r>
    </w:p>
    <w:p w14:paraId="3A619DF8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6587999D" w14:textId="32849209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22E32DE7" w14:textId="7E7A1C0B" w:rsidR="003A721D" w:rsidRDefault="003A721D" w:rsidP="003A721D">
      <w:pPr>
        <w:pStyle w:val="a3"/>
        <w:numPr>
          <w:ilvl w:val="0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use mobile apps to help with managing health issues</w:t>
      </w:r>
    </w:p>
    <w:p w14:paraId="51BB1EFE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12A0E3F9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415677F0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utral</w:t>
      </w:r>
    </w:p>
    <w:p w14:paraId="2D43F9AC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0064B57D" w14:textId="4D937912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2D98995B" w14:textId="04632D4D" w:rsidR="003A721D" w:rsidRDefault="003A721D" w:rsidP="003A721D">
      <w:pPr>
        <w:pStyle w:val="a3"/>
        <w:numPr>
          <w:ilvl w:val="0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earning how to use mobile apps for disease management would be easy for me</w:t>
      </w:r>
    </w:p>
    <w:p w14:paraId="235099DE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662BAC4B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347DA080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utral</w:t>
      </w:r>
    </w:p>
    <w:p w14:paraId="52830D84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2D92CB62" w14:textId="0DAA0430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4E6F6EDE" w14:textId="3F135091" w:rsidR="003A721D" w:rsidRDefault="003A721D" w:rsidP="003A721D">
      <w:pPr>
        <w:pStyle w:val="a3"/>
        <w:numPr>
          <w:ilvl w:val="0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Using mHealth apps in daily life is not troublesome</w:t>
      </w:r>
    </w:p>
    <w:p w14:paraId="63069394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0E588ADB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Agree</w:t>
      </w:r>
    </w:p>
    <w:p w14:paraId="75D3B139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utral</w:t>
      </w:r>
    </w:p>
    <w:p w14:paraId="5542C45A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23FD14CA" w14:textId="466A4F5D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77736E29" w14:textId="5ACDB1AD" w:rsidR="003A721D" w:rsidRDefault="003A721D" w:rsidP="003A721D">
      <w:pPr>
        <w:pStyle w:val="a3"/>
        <w:numPr>
          <w:ilvl w:val="0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content of mHealth apps is easy to understand</w:t>
      </w:r>
    </w:p>
    <w:p w14:paraId="20261377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6FC578FF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05BFB465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utral</w:t>
      </w:r>
    </w:p>
    <w:p w14:paraId="26782D95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225610C2" w14:textId="6D2C257C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51A6F191" w14:textId="476E6B2C" w:rsidR="003A721D" w:rsidRDefault="003A721D" w:rsidP="003A721D">
      <w:pPr>
        <w:pStyle w:val="a3"/>
        <w:numPr>
          <w:ilvl w:val="0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can do what I want to do easily by using mHealth apps</w:t>
      </w:r>
    </w:p>
    <w:p w14:paraId="72124CC6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4318474F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15747373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utral</w:t>
      </w:r>
    </w:p>
    <w:p w14:paraId="2F7DBCC6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0C8E3AB2" w14:textId="3EE23F33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089F4B57" w14:textId="1C1EC9D3" w:rsidR="003A721D" w:rsidRDefault="003A721D" w:rsidP="003A721D">
      <w:pPr>
        <w:pStyle w:val="a3"/>
        <w:numPr>
          <w:ilvl w:val="0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Knowing that a doctor checks my blood pressure data gives me confidence in hypertension management</w:t>
      </w:r>
    </w:p>
    <w:p w14:paraId="643176D2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58A847F4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4ADD4A89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utral</w:t>
      </w:r>
    </w:p>
    <w:p w14:paraId="26813D04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621A0AD7" w14:textId="2637A312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3F77BB96" w14:textId="73DF8C67" w:rsidR="003A721D" w:rsidRDefault="003A721D" w:rsidP="003A721D">
      <w:pPr>
        <w:pStyle w:val="a3"/>
        <w:numPr>
          <w:ilvl w:val="0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ogging or sending blood pressure values would make me cope with hypertension better</w:t>
      </w:r>
    </w:p>
    <w:p w14:paraId="491D0AEF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7A393BE0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00BB0467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utral</w:t>
      </w:r>
    </w:p>
    <w:p w14:paraId="21A498FE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6BCD96BF" w14:textId="0C1BBAD2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1EDAB47A" w14:textId="0CCDF553" w:rsidR="003A721D" w:rsidRDefault="003A721D" w:rsidP="003A721D">
      <w:pPr>
        <w:pStyle w:val="a3"/>
        <w:numPr>
          <w:ilvl w:val="0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would keep using mHealth apps for hypertension management</w:t>
      </w:r>
    </w:p>
    <w:p w14:paraId="54493749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agree</w:t>
      </w:r>
    </w:p>
    <w:p w14:paraId="17DAC5F6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ree</w:t>
      </w:r>
    </w:p>
    <w:p w14:paraId="3EE92B0F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Neutral</w:t>
      </w:r>
    </w:p>
    <w:p w14:paraId="1225BD3D" w14:textId="77777777" w:rsid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sagree</w:t>
      </w:r>
    </w:p>
    <w:p w14:paraId="474A69E9" w14:textId="533A0C6C" w:rsidR="003A721D" w:rsidRPr="003A721D" w:rsidRDefault="003A721D" w:rsidP="003A721D">
      <w:pPr>
        <w:pStyle w:val="a3"/>
        <w:numPr>
          <w:ilvl w:val="1"/>
          <w:numId w:val="5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rongly disagree</w:t>
      </w:r>
    </w:p>
    <w:p w14:paraId="1A451DC6" w14:textId="77777777" w:rsidR="00F31F7F" w:rsidRPr="00F31F7F" w:rsidRDefault="00F31F7F" w:rsidP="00F31F7F">
      <w:pPr>
        <w:jc w:val="left"/>
        <w:outlineLvl w:val="0"/>
        <w:rPr>
          <w:rFonts w:ascii="Times New Roman" w:hAnsi="Times New Roman" w:cs="Times New Roman"/>
          <w:b/>
          <w:sz w:val="28"/>
          <w:szCs w:val="28"/>
        </w:rPr>
      </w:pPr>
    </w:p>
    <w:sectPr w:rsidR="00F31F7F" w:rsidRPr="00F31F7F" w:rsidSect="007C750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53813C8"/>
    <w:multiLevelType w:val="hybridMultilevel"/>
    <w:tmpl w:val="186A0704"/>
    <w:lvl w:ilvl="0" w:tplc="39B0699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D927119"/>
    <w:multiLevelType w:val="hybridMultilevel"/>
    <w:tmpl w:val="9E2459DE"/>
    <w:lvl w:ilvl="0" w:tplc="99F858D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9827829"/>
    <w:multiLevelType w:val="hybridMultilevel"/>
    <w:tmpl w:val="BA7E2DF2"/>
    <w:lvl w:ilvl="0" w:tplc="04AEFA4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72D422F"/>
    <w:multiLevelType w:val="hybridMultilevel"/>
    <w:tmpl w:val="03369E9C"/>
    <w:lvl w:ilvl="0" w:tplc="EC16BBD2">
      <w:start w:val="1"/>
      <w:numFmt w:val="decimal"/>
      <w:lvlText w:val="%1."/>
      <w:lvlJc w:val="left"/>
      <w:pPr>
        <w:ind w:left="360" w:hanging="360"/>
      </w:pPr>
      <w:rPr>
        <w:rFonts w:hint="eastAsia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CB9"/>
    <w:rsid w:val="000009DE"/>
    <w:rsid w:val="00046B6E"/>
    <w:rsid w:val="000538A4"/>
    <w:rsid w:val="000556E8"/>
    <w:rsid w:val="00076ACF"/>
    <w:rsid w:val="000830DD"/>
    <w:rsid w:val="00083292"/>
    <w:rsid w:val="00085FA6"/>
    <w:rsid w:val="000931BF"/>
    <w:rsid w:val="00093293"/>
    <w:rsid w:val="00097261"/>
    <w:rsid w:val="000A6162"/>
    <w:rsid w:val="000A63BC"/>
    <w:rsid w:val="000A7E12"/>
    <w:rsid w:val="000E203F"/>
    <w:rsid w:val="000E40D2"/>
    <w:rsid w:val="000E4720"/>
    <w:rsid w:val="000F14E7"/>
    <w:rsid w:val="001014BE"/>
    <w:rsid w:val="0010422C"/>
    <w:rsid w:val="00106BF9"/>
    <w:rsid w:val="00125550"/>
    <w:rsid w:val="0012710C"/>
    <w:rsid w:val="001527ED"/>
    <w:rsid w:val="0018331A"/>
    <w:rsid w:val="00191353"/>
    <w:rsid w:val="00194CB2"/>
    <w:rsid w:val="001A548B"/>
    <w:rsid w:val="001A650D"/>
    <w:rsid w:val="001A66B9"/>
    <w:rsid w:val="001B1A72"/>
    <w:rsid w:val="001C5BB0"/>
    <w:rsid w:val="001E1022"/>
    <w:rsid w:val="001E4934"/>
    <w:rsid w:val="001E609C"/>
    <w:rsid w:val="001E7A02"/>
    <w:rsid w:val="00201445"/>
    <w:rsid w:val="0020527A"/>
    <w:rsid w:val="002111D2"/>
    <w:rsid w:val="00211659"/>
    <w:rsid w:val="002116E5"/>
    <w:rsid w:val="002242CC"/>
    <w:rsid w:val="00237AC2"/>
    <w:rsid w:val="00242CBD"/>
    <w:rsid w:val="00250402"/>
    <w:rsid w:val="002565AA"/>
    <w:rsid w:val="00264F47"/>
    <w:rsid w:val="002719C9"/>
    <w:rsid w:val="002758B2"/>
    <w:rsid w:val="00276E11"/>
    <w:rsid w:val="002826C9"/>
    <w:rsid w:val="00282848"/>
    <w:rsid w:val="00284CFC"/>
    <w:rsid w:val="00291A1E"/>
    <w:rsid w:val="00294CCE"/>
    <w:rsid w:val="002A14DA"/>
    <w:rsid w:val="002A5517"/>
    <w:rsid w:val="002B16CE"/>
    <w:rsid w:val="002B1CCB"/>
    <w:rsid w:val="002B6ACC"/>
    <w:rsid w:val="002C1F47"/>
    <w:rsid w:val="002C37DD"/>
    <w:rsid w:val="002D4B79"/>
    <w:rsid w:val="002E615A"/>
    <w:rsid w:val="002E7C73"/>
    <w:rsid w:val="002F2640"/>
    <w:rsid w:val="00326769"/>
    <w:rsid w:val="00327D56"/>
    <w:rsid w:val="00332479"/>
    <w:rsid w:val="003425AD"/>
    <w:rsid w:val="003617DD"/>
    <w:rsid w:val="00373604"/>
    <w:rsid w:val="00386CBD"/>
    <w:rsid w:val="00392703"/>
    <w:rsid w:val="0039427B"/>
    <w:rsid w:val="003A135A"/>
    <w:rsid w:val="003A28C7"/>
    <w:rsid w:val="003A6B7F"/>
    <w:rsid w:val="003A721D"/>
    <w:rsid w:val="003B6409"/>
    <w:rsid w:val="003B70CF"/>
    <w:rsid w:val="003B782F"/>
    <w:rsid w:val="003C5BFC"/>
    <w:rsid w:val="003D409C"/>
    <w:rsid w:val="003F620A"/>
    <w:rsid w:val="004054CD"/>
    <w:rsid w:val="0041290B"/>
    <w:rsid w:val="00416FA5"/>
    <w:rsid w:val="00417514"/>
    <w:rsid w:val="0042031D"/>
    <w:rsid w:val="004227BF"/>
    <w:rsid w:val="004426A9"/>
    <w:rsid w:val="00446C8A"/>
    <w:rsid w:val="00456676"/>
    <w:rsid w:val="00460E48"/>
    <w:rsid w:val="004771F2"/>
    <w:rsid w:val="00487293"/>
    <w:rsid w:val="004A2C2D"/>
    <w:rsid w:val="004B18BF"/>
    <w:rsid w:val="004B6CB1"/>
    <w:rsid w:val="004C01B4"/>
    <w:rsid w:val="004C5BA9"/>
    <w:rsid w:val="004D31FF"/>
    <w:rsid w:val="004D7124"/>
    <w:rsid w:val="004E17D2"/>
    <w:rsid w:val="004E1FEC"/>
    <w:rsid w:val="004E2019"/>
    <w:rsid w:val="005139B5"/>
    <w:rsid w:val="005163A9"/>
    <w:rsid w:val="00532F3A"/>
    <w:rsid w:val="00534AAB"/>
    <w:rsid w:val="00545BAF"/>
    <w:rsid w:val="005472B4"/>
    <w:rsid w:val="00552221"/>
    <w:rsid w:val="005546F0"/>
    <w:rsid w:val="00554A37"/>
    <w:rsid w:val="00556C27"/>
    <w:rsid w:val="0055790E"/>
    <w:rsid w:val="00572D88"/>
    <w:rsid w:val="00597890"/>
    <w:rsid w:val="005A0E36"/>
    <w:rsid w:val="005A10EE"/>
    <w:rsid w:val="005A7D60"/>
    <w:rsid w:val="005B4F14"/>
    <w:rsid w:val="005D3E47"/>
    <w:rsid w:val="005E092D"/>
    <w:rsid w:val="0060005F"/>
    <w:rsid w:val="0061066D"/>
    <w:rsid w:val="00613D62"/>
    <w:rsid w:val="0062718A"/>
    <w:rsid w:val="00630BAA"/>
    <w:rsid w:val="0064028D"/>
    <w:rsid w:val="0064308D"/>
    <w:rsid w:val="00644B4F"/>
    <w:rsid w:val="00645713"/>
    <w:rsid w:val="0065095D"/>
    <w:rsid w:val="00666952"/>
    <w:rsid w:val="00671C50"/>
    <w:rsid w:val="00691573"/>
    <w:rsid w:val="006A4DE7"/>
    <w:rsid w:val="006A7E80"/>
    <w:rsid w:val="006B0135"/>
    <w:rsid w:val="006B0725"/>
    <w:rsid w:val="006C053B"/>
    <w:rsid w:val="006C79BE"/>
    <w:rsid w:val="006D5B4A"/>
    <w:rsid w:val="006F0A0C"/>
    <w:rsid w:val="00711FB4"/>
    <w:rsid w:val="00715E86"/>
    <w:rsid w:val="007236CD"/>
    <w:rsid w:val="0072461A"/>
    <w:rsid w:val="0073722F"/>
    <w:rsid w:val="00754522"/>
    <w:rsid w:val="0077256B"/>
    <w:rsid w:val="0077435A"/>
    <w:rsid w:val="0077499C"/>
    <w:rsid w:val="00786AB3"/>
    <w:rsid w:val="007A296B"/>
    <w:rsid w:val="007A6F73"/>
    <w:rsid w:val="007B02AA"/>
    <w:rsid w:val="007B57C9"/>
    <w:rsid w:val="007B66C8"/>
    <w:rsid w:val="007B7CDA"/>
    <w:rsid w:val="007C02D6"/>
    <w:rsid w:val="007C7504"/>
    <w:rsid w:val="007D115E"/>
    <w:rsid w:val="007D4D1F"/>
    <w:rsid w:val="007D68D0"/>
    <w:rsid w:val="007D6CF7"/>
    <w:rsid w:val="007E1302"/>
    <w:rsid w:val="00804CF3"/>
    <w:rsid w:val="00812ED0"/>
    <w:rsid w:val="00822E43"/>
    <w:rsid w:val="00825171"/>
    <w:rsid w:val="00831E05"/>
    <w:rsid w:val="00834922"/>
    <w:rsid w:val="008379A3"/>
    <w:rsid w:val="00841AEC"/>
    <w:rsid w:val="008432F4"/>
    <w:rsid w:val="00843A45"/>
    <w:rsid w:val="00846BC6"/>
    <w:rsid w:val="00847785"/>
    <w:rsid w:val="00847DB9"/>
    <w:rsid w:val="00860E63"/>
    <w:rsid w:val="008634FB"/>
    <w:rsid w:val="00867D2B"/>
    <w:rsid w:val="00871BB7"/>
    <w:rsid w:val="00875986"/>
    <w:rsid w:val="00877FFA"/>
    <w:rsid w:val="00880ECC"/>
    <w:rsid w:val="008817F0"/>
    <w:rsid w:val="00882A2C"/>
    <w:rsid w:val="00886968"/>
    <w:rsid w:val="008A0435"/>
    <w:rsid w:val="008A04DD"/>
    <w:rsid w:val="008B357D"/>
    <w:rsid w:val="008B3D1C"/>
    <w:rsid w:val="008C08EB"/>
    <w:rsid w:val="008E0CBE"/>
    <w:rsid w:val="008E2900"/>
    <w:rsid w:val="008E6E24"/>
    <w:rsid w:val="008F737F"/>
    <w:rsid w:val="008F746E"/>
    <w:rsid w:val="0090217E"/>
    <w:rsid w:val="009162AB"/>
    <w:rsid w:val="00916F0C"/>
    <w:rsid w:val="00920DD8"/>
    <w:rsid w:val="00927A1E"/>
    <w:rsid w:val="00931114"/>
    <w:rsid w:val="00931C2A"/>
    <w:rsid w:val="0093580F"/>
    <w:rsid w:val="009358BC"/>
    <w:rsid w:val="0093725C"/>
    <w:rsid w:val="009478FE"/>
    <w:rsid w:val="009633EB"/>
    <w:rsid w:val="009657F0"/>
    <w:rsid w:val="00965C08"/>
    <w:rsid w:val="0096722B"/>
    <w:rsid w:val="00984D3D"/>
    <w:rsid w:val="009859B8"/>
    <w:rsid w:val="00993970"/>
    <w:rsid w:val="009A5121"/>
    <w:rsid w:val="009A7F20"/>
    <w:rsid w:val="009E1825"/>
    <w:rsid w:val="009E2156"/>
    <w:rsid w:val="009E58BE"/>
    <w:rsid w:val="009E6DAB"/>
    <w:rsid w:val="009F6C8C"/>
    <w:rsid w:val="00A01CDE"/>
    <w:rsid w:val="00A02DAC"/>
    <w:rsid w:val="00A11312"/>
    <w:rsid w:val="00A150DA"/>
    <w:rsid w:val="00A253B0"/>
    <w:rsid w:val="00A3375C"/>
    <w:rsid w:val="00A34B41"/>
    <w:rsid w:val="00A34CF5"/>
    <w:rsid w:val="00A3771C"/>
    <w:rsid w:val="00A467FF"/>
    <w:rsid w:val="00A4686E"/>
    <w:rsid w:val="00A4689B"/>
    <w:rsid w:val="00A47948"/>
    <w:rsid w:val="00A51311"/>
    <w:rsid w:val="00A63DE9"/>
    <w:rsid w:val="00A72822"/>
    <w:rsid w:val="00A808E1"/>
    <w:rsid w:val="00A86725"/>
    <w:rsid w:val="00A914AB"/>
    <w:rsid w:val="00A9187B"/>
    <w:rsid w:val="00A93D9E"/>
    <w:rsid w:val="00A964B6"/>
    <w:rsid w:val="00A969C5"/>
    <w:rsid w:val="00AA4E49"/>
    <w:rsid w:val="00AA5442"/>
    <w:rsid w:val="00AB5EE6"/>
    <w:rsid w:val="00AC5592"/>
    <w:rsid w:val="00AD64D0"/>
    <w:rsid w:val="00AD6AC4"/>
    <w:rsid w:val="00AF06CA"/>
    <w:rsid w:val="00AF3BBD"/>
    <w:rsid w:val="00B0793B"/>
    <w:rsid w:val="00B115C7"/>
    <w:rsid w:val="00B1233A"/>
    <w:rsid w:val="00B12403"/>
    <w:rsid w:val="00B16161"/>
    <w:rsid w:val="00B20BFA"/>
    <w:rsid w:val="00B23B11"/>
    <w:rsid w:val="00B3232A"/>
    <w:rsid w:val="00B40304"/>
    <w:rsid w:val="00B45ED7"/>
    <w:rsid w:val="00B57271"/>
    <w:rsid w:val="00B57E37"/>
    <w:rsid w:val="00B60D10"/>
    <w:rsid w:val="00B64F8B"/>
    <w:rsid w:val="00B65FEB"/>
    <w:rsid w:val="00B87246"/>
    <w:rsid w:val="00B87A8C"/>
    <w:rsid w:val="00B939F2"/>
    <w:rsid w:val="00BA7869"/>
    <w:rsid w:val="00BC055F"/>
    <w:rsid w:val="00BC2533"/>
    <w:rsid w:val="00BC3B03"/>
    <w:rsid w:val="00BC5FB8"/>
    <w:rsid w:val="00BD4CBD"/>
    <w:rsid w:val="00BD63E6"/>
    <w:rsid w:val="00BD7C75"/>
    <w:rsid w:val="00BD7E5D"/>
    <w:rsid w:val="00BE301B"/>
    <w:rsid w:val="00BE3025"/>
    <w:rsid w:val="00BE3E28"/>
    <w:rsid w:val="00BE5538"/>
    <w:rsid w:val="00BF4998"/>
    <w:rsid w:val="00C136E9"/>
    <w:rsid w:val="00C16E34"/>
    <w:rsid w:val="00C30261"/>
    <w:rsid w:val="00C322C6"/>
    <w:rsid w:val="00C338A3"/>
    <w:rsid w:val="00C35122"/>
    <w:rsid w:val="00C36D23"/>
    <w:rsid w:val="00C370D5"/>
    <w:rsid w:val="00C4277C"/>
    <w:rsid w:val="00C4661C"/>
    <w:rsid w:val="00C52173"/>
    <w:rsid w:val="00C56B5C"/>
    <w:rsid w:val="00C72815"/>
    <w:rsid w:val="00C93345"/>
    <w:rsid w:val="00C95C08"/>
    <w:rsid w:val="00CA318C"/>
    <w:rsid w:val="00CA7D66"/>
    <w:rsid w:val="00CB70D2"/>
    <w:rsid w:val="00CB7C66"/>
    <w:rsid w:val="00CC40D2"/>
    <w:rsid w:val="00CD43A4"/>
    <w:rsid w:val="00CE0053"/>
    <w:rsid w:val="00CE2FB3"/>
    <w:rsid w:val="00CE49B7"/>
    <w:rsid w:val="00CE57E2"/>
    <w:rsid w:val="00D0620B"/>
    <w:rsid w:val="00D14D78"/>
    <w:rsid w:val="00D16847"/>
    <w:rsid w:val="00D34EF3"/>
    <w:rsid w:val="00D40E92"/>
    <w:rsid w:val="00D4318C"/>
    <w:rsid w:val="00D50D6E"/>
    <w:rsid w:val="00D5497B"/>
    <w:rsid w:val="00D56F4B"/>
    <w:rsid w:val="00D65F4C"/>
    <w:rsid w:val="00D73953"/>
    <w:rsid w:val="00D95F2E"/>
    <w:rsid w:val="00DA4E2D"/>
    <w:rsid w:val="00DB1929"/>
    <w:rsid w:val="00DD2E32"/>
    <w:rsid w:val="00DD4332"/>
    <w:rsid w:val="00DD7E38"/>
    <w:rsid w:val="00DE21EB"/>
    <w:rsid w:val="00DE62F2"/>
    <w:rsid w:val="00DE7ECF"/>
    <w:rsid w:val="00E012BB"/>
    <w:rsid w:val="00E027D2"/>
    <w:rsid w:val="00E1694D"/>
    <w:rsid w:val="00E31D2F"/>
    <w:rsid w:val="00E32707"/>
    <w:rsid w:val="00E37043"/>
    <w:rsid w:val="00E4112E"/>
    <w:rsid w:val="00E41336"/>
    <w:rsid w:val="00E416C3"/>
    <w:rsid w:val="00E43A79"/>
    <w:rsid w:val="00E54CF0"/>
    <w:rsid w:val="00E56A3F"/>
    <w:rsid w:val="00E609C3"/>
    <w:rsid w:val="00E66E3C"/>
    <w:rsid w:val="00E72C97"/>
    <w:rsid w:val="00E83A5D"/>
    <w:rsid w:val="00E84A94"/>
    <w:rsid w:val="00EA4425"/>
    <w:rsid w:val="00EB326C"/>
    <w:rsid w:val="00EC09AD"/>
    <w:rsid w:val="00EC60E9"/>
    <w:rsid w:val="00ED730E"/>
    <w:rsid w:val="00EE005D"/>
    <w:rsid w:val="00EE6244"/>
    <w:rsid w:val="00EF23BC"/>
    <w:rsid w:val="00EF5DB0"/>
    <w:rsid w:val="00F0778F"/>
    <w:rsid w:val="00F07CB9"/>
    <w:rsid w:val="00F26791"/>
    <w:rsid w:val="00F3139C"/>
    <w:rsid w:val="00F31F11"/>
    <w:rsid w:val="00F31F7F"/>
    <w:rsid w:val="00F32215"/>
    <w:rsid w:val="00F479AB"/>
    <w:rsid w:val="00F52A53"/>
    <w:rsid w:val="00F530B2"/>
    <w:rsid w:val="00F91328"/>
    <w:rsid w:val="00F92C8B"/>
    <w:rsid w:val="00FA09DC"/>
    <w:rsid w:val="00FA0E66"/>
    <w:rsid w:val="00FA3C4B"/>
    <w:rsid w:val="00FC004C"/>
    <w:rsid w:val="00FC2854"/>
    <w:rsid w:val="00FC6207"/>
    <w:rsid w:val="00FD4767"/>
    <w:rsid w:val="00FD5C86"/>
    <w:rsid w:val="00FE0754"/>
    <w:rsid w:val="00FF1FA4"/>
    <w:rsid w:val="00FF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2E7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 Error" w:semiHidden="1" w:unhideWhenUsed="1"/>
  </w:latentStyles>
  <w:style w:type="paragraph" w:default="1" w:styleId="a">
    <w:name w:val="Normal"/>
    <w:qFormat/>
    <w:rsid w:val="00AA54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2F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547</Words>
  <Characters>3118</Characters>
  <Application>Microsoft Office Word</Application>
  <DocSecurity>0</DocSecurity>
  <Lines>25</Lines>
  <Paragraphs>7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Questionnaire 1: Awareness Rate of Hypertension Knowledge scale</vt:lpstr>
      <vt:lpstr>Questionnaire 2: Compliance of Hypertensive Patients scale</vt:lpstr>
      <vt:lpstr>Questionnaire 3: Patients’ acceptance of smartphone health technology for hypert</vt:lpstr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ang zheyu</cp:lastModifiedBy>
  <cp:revision>12</cp:revision>
  <dcterms:created xsi:type="dcterms:W3CDTF">2019-03-18T06:13:00Z</dcterms:created>
  <dcterms:modified xsi:type="dcterms:W3CDTF">2019-11-07T08:08:00Z</dcterms:modified>
</cp:coreProperties>
</file>